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60" w:type="dxa"/>
        <w:tblInd w:w="-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0"/>
        <w:gridCol w:w="2700"/>
      </w:tblGrid>
      <w:tr w:rsidR="0009205D" w:rsidRPr="000E46C3" w14:paraId="53E0D5D8" w14:textId="77777777" w:rsidTr="002D1590">
        <w:trPr>
          <w:trHeight w:val="300"/>
        </w:trPr>
        <w:tc>
          <w:tcPr>
            <w:tcW w:w="11160" w:type="dxa"/>
            <w:gridSpan w:val="2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5E9E05" w14:textId="77777777" w:rsidR="0009205D" w:rsidRPr="000E46C3" w:rsidRDefault="0009205D" w:rsidP="005E41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E46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able S2</w:t>
            </w:r>
            <w:r w:rsidRPr="000E46C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List of gardens and institutions with data included in this study, along with their country. Names are consistent with BGCI’s GardenSearch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hen possible.</w:t>
            </w:r>
          </w:p>
        </w:tc>
      </w:tr>
      <w:tr w:rsidR="0009205D" w:rsidRPr="000E46C3" w14:paraId="286EA8D0" w14:textId="77777777" w:rsidTr="002D1590">
        <w:trPr>
          <w:trHeight w:val="300"/>
        </w:trPr>
        <w:tc>
          <w:tcPr>
            <w:tcW w:w="8460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78A9DD" w14:textId="77777777" w:rsidR="0009205D" w:rsidRPr="000E46C3" w:rsidRDefault="0009205D" w:rsidP="005E41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 Name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1980C9" w14:textId="77777777" w:rsidR="0009205D" w:rsidRPr="000E46C3" w:rsidRDefault="0009205D" w:rsidP="005E41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</w:tr>
      <w:tr w:rsidR="002D1590" w:rsidRPr="000E46C3" w14:paraId="09246390" w14:textId="77777777" w:rsidTr="002D1590">
        <w:trPr>
          <w:trHeight w:val="300"/>
        </w:trPr>
        <w:tc>
          <w:tcPr>
            <w:tcW w:w="8460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F0EE7" w14:textId="76811E2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Ambler Arboretum of Temple University</w:t>
            </w:r>
          </w:p>
        </w:tc>
        <w:tc>
          <w:tcPr>
            <w:tcW w:w="2700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B7781" w14:textId="0DFD36B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7623B7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C3AAB" w14:textId="3315248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Arboretum and Botanical Garden at Cal State Fullerto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3842A" w14:textId="5676D8E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424EE0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10A66" w14:textId="3CF9B08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Atlanta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89264" w14:textId="0063D58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39E29F4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C6B5E" w14:textId="5DBA0DE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ergen Botanical Garden (Universitetshagene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FD369" w14:textId="0D0069C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orway</w:t>
            </w:r>
          </w:p>
        </w:tc>
      </w:tr>
      <w:tr w:rsidR="002D1590" w:rsidRPr="000E46C3" w14:paraId="45E5B90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C4211" w14:textId="4FB4989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ergius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F6A82" w14:textId="0D215D3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weden</w:t>
            </w:r>
          </w:p>
        </w:tc>
      </w:tr>
      <w:tr w:rsidR="002D1590" w:rsidRPr="000E46C3" w14:paraId="282915A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7CCB6" w14:textId="65AABA8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gor Botanic Gardens (BRIN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51810" w14:textId="70C895B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Indonesia</w:t>
            </w:r>
          </w:p>
        </w:tc>
      </w:tr>
      <w:tr w:rsidR="002D1590" w:rsidRPr="000E46C3" w14:paraId="289D44D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F5FAF" w14:textId="71CDDB7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cal Garden Liberec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69E21" w14:textId="43E8605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2D1590" w:rsidRPr="000E46C3" w14:paraId="25E6D22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782EA" w14:textId="7126CE1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sche</w:t>
            </w:r>
            <w:r>
              <w:rPr>
                <w:rFonts w:ascii="Times New Roman" w:hAnsi="Times New Roman" w:cs="Times New Roman"/>
              </w:rPr>
              <w:t>r</w:t>
            </w:r>
            <w:r w:rsidRPr="002D1590">
              <w:rPr>
                <w:rFonts w:ascii="Times New Roman" w:hAnsi="Times New Roman" w:cs="Times New Roman"/>
              </w:rPr>
              <w:t xml:space="preserve"> Gärten der Universität Bon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6206E" w14:textId="1BC8289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193C886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848B5" w14:textId="54060B2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sche</w:t>
            </w:r>
            <w:r>
              <w:rPr>
                <w:rFonts w:ascii="Times New Roman" w:hAnsi="Times New Roman" w:cs="Times New Roman"/>
              </w:rPr>
              <w:t>r</w:t>
            </w:r>
            <w:r w:rsidRPr="002D1590">
              <w:rPr>
                <w:rFonts w:ascii="Times New Roman" w:hAnsi="Times New Roman" w:cs="Times New Roman"/>
              </w:rPr>
              <w:t xml:space="preserve"> Gärten der Carl von Ossietzky-Universitat Oldenburg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A16E0" w14:textId="26EB15E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1D2BFFE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8FEEE" w14:textId="7BADB2E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scher Gärten der Ruhr-Universität Bochum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8B673" w14:textId="47D8A62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7FE781C6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59F4E" w14:textId="2323913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scher Gärten der Universität Basel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D515F" w14:textId="1F7C44D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witzerland</w:t>
            </w:r>
          </w:p>
        </w:tc>
      </w:tr>
      <w:tr w:rsidR="002D1590" w:rsidRPr="000E46C3" w14:paraId="6A3F680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A8815" w14:textId="221B8EB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scher Gärten der Universität Bern BOGA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370E8" w14:textId="08AFA56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witzerland</w:t>
            </w:r>
          </w:p>
        </w:tc>
      </w:tr>
      <w:tr w:rsidR="002D1590" w:rsidRPr="000E46C3" w14:paraId="2B23605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76030" w14:textId="57652FF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otanischer Gärten der Universität Kiel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1E461" w14:textId="1BE67E5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1FA18EB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4A4AF" w14:textId="53F9190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rooklyn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E7956" w14:textId="1F471DD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6113E4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CDE58" w14:textId="3350AB8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ambridge University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AA3F9" w14:textId="46C6FB9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2D1590" w:rsidRPr="000E46C3" w14:paraId="77ACFF9A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00EAE" w14:textId="637B232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hester Zo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FEE12" w14:textId="4A3BEB0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2D1590" w:rsidRPr="000E46C3" w14:paraId="5E5857D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6B9B2" w14:textId="3888D1D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hicago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EBA28" w14:textId="1483ED1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2AD256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F9020" w14:textId="4C04FC3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leveland Metroparks Zo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90979" w14:textId="0885A28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2AAADA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F931E" w14:textId="0C795B7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ollege of Science and Health Greenhouse, William Patterson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BBC11" w14:textId="446B5D7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897A9E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55CA1" w14:textId="11193F6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omo Park Zoo and Conservator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F485B" w14:textId="091AD3E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88221A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E7491" w14:textId="0326506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onservatoire et Jardin botaniques de la Ville de Genèv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A8A22" w14:textId="1B8B714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witzerland</w:t>
            </w:r>
          </w:p>
        </w:tc>
      </w:tr>
      <w:tr w:rsidR="002D1590" w:rsidRPr="000E46C3" w14:paraId="60CFB6F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2D646" w14:textId="76B08A0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lastRenderedPageBreak/>
              <w:t>Cornell Botanic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2E889" w14:textId="287526E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BA799A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A4067" w14:textId="0FFB85E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aniel Stowe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564C4" w14:textId="5F5C811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30FA0C6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D9B03" w14:textId="77B32E9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artmouth Life Science Center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0C703" w14:textId="70B28A8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A841B2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787DF" w14:textId="01DED6F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enver Botanic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45BD7" w14:textId="201AD7B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600D0B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35F8B" w14:textId="3D403ED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ie Flora der Botanische Garten Köl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53B4E" w14:textId="714FFBF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3DFB13F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3CADA" w14:textId="2EB2B18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r Cecelia Koo Botanic Conservation Center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A0D3F" w14:textId="3284C22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aiwan</w:t>
            </w:r>
          </w:p>
        </w:tc>
      </w:tr>
      <w:tr w:rsidR="002D1590" w:rsidRPr="000E46C3" w14:paraId="3CFB9A3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A8C2D" w14:textId="3920B86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uke Biology Plant Teaching and Research Facil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08E30" w14:textId="6467AC2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89666EE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8BEA0" w14:textId="7342913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Dunedin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5B6E6" w14:textId="58C0DD1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ew Zealand</w:t>
            </w:r>
          </w:p>
        </w:tc>
      </w:tr>
      <w:tr w:rsidR="002D1590" w:rsidRPr="000E46C3" w14:paraId="3FB3E9A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775FB" w14:textId="6995343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E.W. Heier Teaching and Research Greenhouses, Binghamton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5D688" w14:textId="47BBA3B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645627BA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7D275" w14:textId="094A599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Eastern Illinois University Thut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1B914" w14:textId="37B8D72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314BF7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F0740" w14:textId="68A98D6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Eden Project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605AF" w14:textId="244C295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2D1590" w:rsidRPr="000E46C3" w14:paraId="29700DB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267F0" w14:textId="3A7173B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Foster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A3A02" w14:textId="67B3B67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E8F6A7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AAE52" w14:textId="5B893D3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Frederik Meijer Gardens &amp; Sculpture Park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E6A43" w14:textId="7136243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2B6060E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39D03" w14:textId="4887495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anna Walska Lotusland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B50C3" w14:textId="3DB83DE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05E2B8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33049" w14:textId="026A3F2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arfield Park Conservator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03B41" w14:textId="3337750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F39103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941CD" w14:textId="5DA0197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reater Des Moines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E01D4" w14:textId="53D83CA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1A37607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0AF0F" w14:textId="42E5505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reenhouses at Dr. David G. Carter Science Building, Eastern Connecticut State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87D15" w14:textId="2E78117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7DB9A84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3DDDC" w14:textId="5F8F1F9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reenhouses at McCardell Bicentennial Hall, Middlebury Colleg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30960" w14:textId="4085DAA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C4E6F4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39058" w14:textId="2CB31B1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Harold L. Lyon Arboretum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56A5E" w14:textId="35CAF8E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658ED63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04D3C" w14:textId="329B74F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Herrenhäuser Gärt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FF174" w14:textId="7CDD78A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119FB46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DDFF7" w14:textId="335A405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Hortus Botanicus Amsterdam (Amsterdam Botanic Gardens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5DF99" w14:textId="18BF4DC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etherlands</w:t>
            </w:r>
          </w:p>
        </w:tc>
      </w:tr>
      <w:tr w:rsidR="002D1590" w:rsidRPr="000E46C3" w14:paraId="21D0741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848EE" w14:textId="733129E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Hortus Botanicus Lei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29BD1" w14:textId="0C97545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etherlands</w:t>
            </w:r>
          </w:p>
        </w:tc>
      </w:tr>
      <w:tr w:rsidR="002D1590" w:rsidRPr="000E46C3" w14:paraId="192CDF6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2AE62" w14:textId="19A965E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lastRenderedPageBreak/>
              <w:t>Indiana University Biology Building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8D47E" w14:textId="2741D84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A8B77A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284DF" w14:textId="6726616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Jardin Botanique de la Ville et de l'Université de Ca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049C9" w14:textId="0C5CB37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France</w:t>
            </w:r>
          </w:p>
        </w:tc>
      </w:tr>
      <w:tr w:rsidR="002D1590" w:rsidRPr="000E46C3" w14:paraId="7FD0901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99D54" w14:textId="35B6FB5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Jardin Botanique de Montréal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575B0" w14:textId="6CE274B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anada</w:t>
            </w:r>
          </w:p>
        </w:tc>
      </w:tr>
      <w:tr w:rsidR="002D1590" w:rsidRPr="000E46C3" w14:paraId="5546C5F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3BFAD" w14:textId="143A95B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Jardins botaniques du Grand Nancy et de l'Université de Lorrain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D5870" w14:textId="390E77C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France</w:t>
            </w:r>
          </w:p>
        </w:tc>
      </w:tr>
      <w:tr w:rsidR="002D1590" w:rsidRPr="000E46C3" w14:paraId="41B8D7B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633C9" w14:textId="3DC240A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Juniper Level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D5454" w14:textId="4B8E4FA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CD26BFF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90A21" w14:textId="564964B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Kansas State University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69518" w14:textId="6C5E539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F096A5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5EAE9" w14:textId="5EF358A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Lauritzen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194E2" w14:textId="5FC0F00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6C64FA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11C9E" w14:textId="1997758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Les Serres du Jardin Botaniqu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395CB" w14:textId="79B4B97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elgium</w:t>
            </w:r>
          </w:p>
        </w:tc>
      </w:tr>
      <w:tr w:rsidR="002D1590" w:rsidRPr="000E46C3" w14:paraId="6C9C8E7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AC1BD" w14:textId="6B4C07F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Longwood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7441A" w14:textId="5BB38DB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DB01D8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2FA3F" w14:textId="643A80B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arie Selby Botanical Gardens (Selby Gardens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71C93" w14:textId="558A299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2BFE9D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89921" w14:textId="7C72DAF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cMaster Biology Department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77AD3" w14:textId="3C55840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anada</w:t>
            </w:r>
          </w:p>
        </w:tc>
      </w:tr>
      <w:tr w:rsidR="002D1590" w:rsidRPr="000E46C3" w14:paraId="6A93ABD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99F64" w14:textId="66AC133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ercer Botanic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4761B" w14:textId="5F320E3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CF01D5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3721A" w14:textId="5C1BC1C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iami University Belk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D2EFA" w14:textId="7D72DED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CAF5257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34BE2" w14:textId="0607B8A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ississippi State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2E170" w14:textId="6A1F417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4096D8E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6A67A" w14:textId="5859D12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issouri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D6C1C" w14:textId="3141329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D6FF13F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C8BF7" w14:textId="35F911A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itchell Park Dom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28973" w14:textId="1036EA1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6AEF7D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6CA16" w14:textId="244A7F1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ontgomery Botanical Center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3A3C7" w14:textId="2E687DE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6456B34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5BD54" w14:textId="05C8FE7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oore Farms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D2664" w14:textId="7FE436B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69C8517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97D2B" w14:textId="042D547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ount Lofty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3BF8C" w14:textId="7D0F5B5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Australia</w:t>
            </w:r>
          </w:p>
        </w:tc>
      </w:tr>
      <w:tr w:rsidR="002D1590" w:rsidRPr="000E46C3" w14:paraId="7BF559B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A7349" w14:textId="259A5EC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Myriad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599AC" w14:textId="7FC84F5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C32AA87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0840D" w14:textId="53C46AA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aples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698D9" w14:textId="1168FB2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2A392B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4D3E3" w14:textId="4E16503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ational Tropical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172F3" w14:textId="2992FE6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91A300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F75E7" w14:textId="2D59FBD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ew York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B124E" w14:textId="6B755D9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6B6E53E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223E9" w14:textId="14C478E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lastRenderedPageBreak/>
              <w:t>Niagara Parks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87C88" w14:textId="472607A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anada</w:t>
            </w:r>
          </w:p>
        </w:tc>
      </w:tr>
      <w:tr w:rsidR="002D1590" w:rsidRPr="000E46C3" w14:paraId="714EA9F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5D7B5" w14:textId="5B07D66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orfolk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0E7EF" w14:textId="2FAC9A5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0FADB6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B8062" w14:textId="29F65F7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ussbaum Science Center, Taylor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92205" w14:textId="40AD8A0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051C7AF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EEF9B" w14:textId="06DB40A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Oak Park Conservator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ADF34" w14:textId="40A0939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BBA4D8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67B7D" w14:textId="0F40144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Ökologisch-Botanischer Garten Bayreuth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C2813" w14:textId="101612E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5D217434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DDC3C" w14:textId="095338A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Orange Coast College Horticulture Garden Lab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6C49B" w14:textId="7E1CC02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6911F57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3DF81" w14:textId="38FAA16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Paignton Zo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2584A" w14:textId="21480CC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E7F91C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27CE4" w14:textId="03D2D4F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Palmengarten der Stadt Frankfurt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E2C8B" w14:textId="427FE0E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Germany</w:t>
            </w:r>
          </w:p>
        </w:tc>
      </w:tr>
      <w:tr w:rsidR="002D1590" w:rsidRPr="000E46C3" w14:paraId="0ED9FCC7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7A155" w14:textId="761B934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Papiliorama Nocturama Trop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51C42" w14:textId="5D5089F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witzerland</w:t>
            </w:r>
          </w:p>
        </w:tc>
      </w:tr>
      <w:tr w:rsidR="002D1590" w:rsidRPr="000E46C3" w14:paraId="24C857F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307E0" w14:textId="43BEE16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Phipps Conservatory and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2154F" w14:textId="0106AD1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62B94B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421AF" w14:textId="7AE7E21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Plantentiun Meise (Meise Botanic Garden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D06D3" w14:textId="153BDAE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elgium</w:t>
            </w:r>
          </w:p>
        </w:tc>
      </w:tr>
      <w:tr w:rsidR="002D1590" w:rsidRPr="000E46C3" w14:paraId="334DAC0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5C018" w14:textId="5CAAE7D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Plantentiun Universiteit Gent (Ghent University Botanical Garden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743B7" w14:textId="0AF1EBA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Belgium</w:t>
            </w:r>
          </w:p>
        </w:tc>
      </w:tr>
      <w:tr w:rsidR="002D1590" w:rsidRPr="000E46C3" w14:paraId="029CC5F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C8B1D" w14:textId="309E801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Rollins College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1AED3" w14:textId="71925ED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DB73A8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2A0F7" w14:textId="1F72874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Rotterdam Zoo and Botanical Garden (Diergaarde Blijdorp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60B96" w14:textId="70D3AD4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Netherlands</w:t>
            </w:r>
          </w:p>
        </w:tc>
      </w:tr>
      <w:tr w:rsidR="002D1590" w:rsidRPr="000E46C3" w14:paraId="3B3F912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D405B" w14:textId="77BB9B6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Royal Botanic Garden Edinburgh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AD1CE" w14:textId="7744489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2D1590" w:rsidRPr="000E46C3" w14:paraId="59C3C86B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012F5" w14:textId="2D231B2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Royal Botanic Garden Sydne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404AA" w14:textId="1056A17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Australia</w:t>
            </w:r>
          </w:p>
        </w:tc>
      </w:tr>
      <w:tr w:rsidR="002D1590" w:rsidRPr="000E46C3" w14:paraId="5E521BD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CA8D5" w14:textId="662858B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Royal Botanic Gardens, Kew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5C5CE" w14:textId="2A9E3F5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2D1590" w:rsidRPr="000E46C3" w14:paraId="6C8A405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212AC" w14:textId="1B46C38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an Antonio Botanical Garden and Mitzi Weem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30741" w14:textId="2C0C297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95A68A4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37A37" w14:textId="49797DB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an Diego Zoo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44866" w14:textId="1161584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38AFA9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6D3184" w14:textId="44BFD46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an Francisco Conservatory of Flower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11A246" w14:textId="0A5B405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6A5660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B9425" w14:textId="0CDA2A0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cience &amp; Engineering Building, Washington State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F38DE" w14:textId="10C98C4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75FE85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D4092" w14:textId="19762108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tellenbosch University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2F363" w14:textId="541824E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South Africa</w:t>
            </w:r>
          </w:p>
        </w:tc>
      </w:tr>
      <w:tr w:rsidR="002D1590" w:rsidRPr="000E46C3" w14:paraId="2B1F867E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14778" w14:textId="13A43AE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Arboretum at Gustavus Adolphus Colleg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F95B8" w14:textId="1F4AA2B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31AA4A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750A9" w14:textId="627E64E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lastRenderedPageBreak/>
              <w:t>The Arnold Arboretum of Harvard Universit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E48C6" w14:textId="53F85AD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0754FB6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A8005" w14:textId="182DFC1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Botanic Garden of Smith Colleg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DF6E3" w14:textId="64BB86F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06E5C886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FDAE6" w14:textId="1230B74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Greenhouse and Greenroof of St. Olaf Colleg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D850B" w14:textId="2DF3DF7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E1CB946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A61C5" w14:textId="21F0D8C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Huntington Library, Art Museum and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59909" w14:textId="002FDD4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B20FC1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C8573" w14:textId="2D2400A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Ohio State University Biological Sciences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87081" w14:textId="3BD1830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70504A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33E5D" w14:textId="7AEEC57A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Ruth Warren Abbott Greenhouse, Southwestern Colleg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C7158" w14:textId="60DB89A7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591949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1342B" w14:textId="6E921EC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he Spher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B2EDD" w14:textId="08B9D5B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1C7CD15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D9F65" w14:textId="6F3CCDA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 xml:space="preserve">Toronto </w:t>
            </w:r>
            <w:r w:rsidR="006667CC">
              <w:rPr>
                <w:rFonts w:ascii="Times New Roman" w:hAnsi="Times New Roman" w:cs="Times New Roman"/>
              </w:rPr>
              <w:t>Zo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8D749" w14:textId="13DB74E4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Canada</w:t>
            </w:r>
          </w:p>
        </w:tc>
      </w:tr>
      <w:tr w:rsidR="002D1590" w:rsidRPr="000E46C3" w14:paraId="588314B3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37600" w14:textId="16C06AA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Tucson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28988" w14:textId="6B34D03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53BFC3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DFF41" w14:textId="6792B6B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C Santa Barbara Biology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62D7E" w14:textId="7AEDD59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6AD2890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686DE" w14:textId="3CF9B43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0CCC9" w14:textId="43DFED65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494E93A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A0B95" w14:textId="09A3896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California Botanical Garden at Berkele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B22DA" w14:textId="4117414D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C4A3A6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41C59" w14:textId="57E7928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Connecticut Arboretum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09113" w14:textId="20F2C07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25938556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04E1A" w14:textId="01DA26C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Helsinki Botanic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10181" w14:textId="4F4A7F1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Finland</w:t>
            </w:r>
          </w:p>
        </w:tc>
      </w:tr>
      <w:tr w:rsidR="002D1590" w:rsidRPr="000E46C3" w14:paraId="5438F4E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EF50F" w14:textId="5B2CFDF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Minnesota College of Biological Sciences Conservatory &amp; Botanical Collectio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BF87E" w14:textId="1E8CAD00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F5E1FB1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7464A" w14:textId="3BF6BBF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Missouri St. Louis Biology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0439A" w14:textId="01EFE0A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15DD8729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2C4B5" w14:textId="59C4944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North Carolina Charlotte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133D0" w14:textId="586FBF3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7F38837D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6E624" w14:textId="348FCCA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Rhode Island Botanical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7E066" w14:textId="13A3AEAB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1AC33B2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95BD4" w14:textId="40DF3BC6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Washington Botanic Garden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4B2CE" w14:textId="0E48830F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5850E1D8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8099C" w14:textId="239D815E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versity of Wisconsin-Madison Botany Garden and Greenho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56644" w14:textId="6E4C1AE3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41E39A4C" w14:textId="77777777" w:rsidTr="002D1590">
        <w:trPr>
          <w:trHeight w:val="300"/>
        </w:trPr>
        <w:tc>
          <w:tcPr>
            <w:tcW w:w="84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4FC94" w14:textId="20D73D22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Waimea Valley Arboretum and Botanical Garde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A7CD4" w14:textId="4D39C7BC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2D1590" w:rsidRPr="000E46C3" w14:paraId="3ABA6D11" w14:textId="77777777" w:rsidTr="002D1590">
        <w:trPr>
          <w:trHeight w:val="300"/>
        </w:trPr>
        <w:tc>
          <w:tcPr>
            <w:tcW w:w="8460" w:type="dxa"/>
            <w:tcBorders>
              <w:bottom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321D0" w14:textId="513713A1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Western Illinois School of Agriculture Greenhouse</w:t>
            </w:r>
          </w:p>
        </w:tc>
        <w:tc>
          <w:tcPr>
            <w:tcW w:w="2700" w:type="dxa"/>
            <w:tcBorders>
              <w:bottom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4F7FD" w14:textId="11954669" w:rsidR="002D1590" w:rsidRPr="000E46C3" w:rsidRDefault="002D1590" w:rsidP="002D15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1590">
              <w:rPr>
                <w:rFonts w:ascii="Times New Roman" w:hAnsi="Times New Roman" w:cs="Times New Roman"/>
              </w:rPr>
              <w:t>United States</w:t>
            </w:r>
          </w:p>
        </w:tc>
      </w:tr>
    </w:tbl>
    <w:p w14:paraId="0C31D755" w14:textId="77777777" w:rsidR="0009205D" w:rsidRDefault="0009205D"/>
    <w:sectPr w:rsidR="00092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5D"/>
    <w:rsid w:val="0009205D"/>
    <w:rsid w:val="002D1590"/>
    <w:rsid w:val="00431051"/>
    <w:rsid w:val="00624A0F"/>
    <w:rsid w:val="006667CC"/>
    <w:rsid w:val="008165CA"/>
    <w:rsid w:val="00F4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7A896"/>
  <w15:chartTrackingRefBased/>
  <w15:docId w15:val="{7FB83FE5-FDF4-8846-AC0D-4F64F835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05D"/>
  </w:style>
  <w:style w:type="paragraph" w:styleId="Heading1">
    <w:name w:val="heading 1"/>
    <w:basedOn w:val="Normal"/>
    <w:next w:val="Normal"/>
    <w:link w:val="Heading1Char"/>
    <w:uiPriority w:val="9"/>
    <w:qFormat/>
    <w:rsid w:val="000920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0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0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0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0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0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0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0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0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0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0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0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0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0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0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0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0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0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0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0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0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0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urrell</dc:creator>
  <cp:keywords/>
  <dc:description/>
  <cp:lastModifiedBy>Olivia Murrell</cp:lastModifiedBy>
  <cp:revision>6</cp:revision>
  <dcterms:created xsi:type="dcterms:W3CDTF">2024-09-03T15:09:00Z</dcterms:created>
  <dcterms:modified xsi:type="dcterms:W3CDTF">2024-09-09T15:45:00Z</dcterms:modified>
</cp:coreProperties>
</file>